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earch Strategy in PubMed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  <w:bookmarkStart w:id="0" w:name="_GoBack"/>
      <w:bookmarkEnd w:id="0"/>
    </w:p>
    <w:tbl>
      <w:tblPr>
        <w:tblStyle w:val="2"/>
        <w:tblW w:w="5112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76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000000" w:sz="12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628" w:type="dxa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earch Strategy in PubM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Que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art Failure[MeSH Term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art failure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3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rdiac failure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4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art decompensatio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5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art dysfunctio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6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rdiac dysfunctio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7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entricular dysfunctio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8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art dificiency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9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rdiac dificiency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art insufficiency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rdiac insufficiency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 OR #2 OR #3 OR #4 OR #5 OR #6 OR #7 OR #8 OR #9 OR #10 OR #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nshen Decoction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4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nshen Decoctio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5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nshen Yi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6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3 OR #14 OR #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7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andomized Controlled Trials as Topic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8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andomized Controlled Trial[Publication Type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9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linical Controlled experiment[Publication Type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20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linical Observation[Publication Type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21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anshen decoctio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22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rdiovascular System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23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ronary heart disease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24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art failure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25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schemia-reperfusion injury[Publication Type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26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ngina pectoris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27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eart valve disease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28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ypertensio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29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ericardial disease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30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ndocarditis[Title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31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rdiac arrest and sudden cardiac death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32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7 OR #18 OR #19 OR #20 OR #21 OR #22 OR #23 OR#24 OR #25 OR #26 OR #27 OR #28 OR #29 OR #30 OR #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5" w:type="dxa"/>
            <w:tcBorders>
              <w:top w:val="single" w:color="auto" w:sz="4" w:space="0"/>
              <w:left w:val="nil"/>
              <w:bottom w:val="single" w:color="000000" w:sz="12" w:space="0"/>
              <w:right w:val="single" w:color="auto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33</w:t>
            </w:r>
          </w:p>
        </w:tc>
        <w:tc>
          <w:tcPr>
            <w:tcW w:w="7628" w:type="dxa"/>
            <w:tcBorders>
              <w:top w:val="single" w:color="auto" w:sz="4" w:space="0"/>
              <w:left w:val="single" w:color="auto" w:sz="4" w:space="0"/>
              <w:bottom w:val="single" w:color="000000" w:sz="12" w:space="0"/>
              <w:right w:val="nil"/>
            </w:tcBorders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2 AND #16 AND #3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UyNTc0Njc5NGZiN2E2YWE3ZjQwNTlkNzdjYWM5YjEifQ=="/>
  </w:docVars>
  <w:rsids>
    <w:rsidRoot w:val="25C7384C"/>
    <w:rsid w:val="077A507C"/>
    <w:rsid w:val="25AD3D2F"/>
    <w:rsid w:val="25C73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6</Words>
  <Characters>1214</Characters>
  <Lines>0</Lines>
  <Paragraphs>0</Paragraphs>
  <TotalTime>0</TotalTime>
  <ScaleCrop>false</ScaleCrop>
  <LinksUpToDate>false</LinksUpToDate>
  <CharactersWithSpaces>132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11:50:00Z</dcterms:created>
  <dc:creator>good time</dc:creator>
  <cp:lastModifiedBy>Mengnan Liu</cp:lastModifiedBy>
  <dcterms:modified xsi:type="dcterms:W3CDTF">2023-04-24T15:3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35A740F01BD4445AF1D049102EB2DEE</vt:lpwstr>
  </property>
</Properties>
</file>